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3265DDC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6E3434C2" w14:textId="77084ED8" w:rsidR="004B6717" w:rsidRDefault="004B6717" w:rsidP="001064C2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C55553">
              <w:rPr>
                <w:rFonts w:cs="Calibri"/>
                <w:b/>
                <w:bCs/>
                <w:sz w:val="24"/>
                <w:szCs w:val="24"/>
              </w:rPr>
              <w:t>2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1E37B9">
              <w:rPr>
                <w:rFonts w:cs="Calibri"/>
                <w:b/>
                <w:bCs/>
                <w:sz w:val="24"/>
                <w:szCs w:val="24"/>
              </w:rPr>
              <w:t xml:space="preserve">Incidence of </w:t>
            </w:r>
            <w:r w:rsidR="001064C2">
              <w:rPr>
                <w:rFonts w:cs="Calibri"/>
                <w:b/>
                <w:bCs/>
                <w:sz w:val="24"/>
                <w:szCs w:val="24"/>
              </w:rPr>
              <w:t>testicular</w:t>
            </w:r>
            <w:r w:rsidR="001E37B9">
              <w:rPr>
                <w:rFonts w:cs="Calibri"/>
                <w:b/>
                <w:bCs/>
                <w:sz w:val="24"/>
                <w:szCs w:val="24"/>
              </w:rPr>
              <w:t xml:space="preserve"> cancer</w:t>
            </w:r>
            <w:r w:rsidR="0041193A" w:rsidRPr="00AF6A6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3D8E71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2345BD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41EB881B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03D13CB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0D13083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E2E96E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4C60A204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2675B4A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1DB3AED5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1146DA8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663B1D6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04E3CB8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2034B4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36C228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65280F" w14:paraId="5BCBE35A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C9FCD60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9968E86" w14:textId="1578345F" w:rsidR="0065280F" w:rsidRDefault="0065280F" w:rsidP="0065280F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9 , 2818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FE6A2CA" w14:textId="030DC88C" w:rsidR="0065280F" w:rsidRDefault="0065280F" w:rsidP="0065280F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</w:r>
            <w:bookmarkStart w:id="0" w:name="_GoBack"/>
            <w:bookmarkEnd w:id="0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0.7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5DFFFFBD" w14:textId="36A32361" w:rsidR="0065280F" w:rsidRDefault="0065280F" w:rsidP="0065280F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44 , 11622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102E621" w14:textId="761BE098" w:rsidR="0065280F" w:rsidRDefault="0065280F" w:rsidP="0065280F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1.8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7434C1E" w14:textId="10CCB66B" w:rsidR="0065280F" w:rsidRDefault="0065280F" w:rsidP="0065280F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6.8 , 440)</w:t>
            </w:r>
          </w:p>
        </w:tc>
      </w:tr>
      <w:tr w:rsidR="0065280F" w14:paraId="6F7CDD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7DDE656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DA47A2" w14:textId="3F7DEC1D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 , 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FAFC41" w14:textId="42D3634C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ABFA64" w14:textId="2B911E0D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 , 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B1B1AF" w14:textId="26841A76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2)</w:t>
            </w:r>
          </w:p>
        </w:tc>
        <w:tc>
          <w:tcPr>
            <w:tcW w:w="1556" w:type="dxa"/>
            <w:vAlign w:val="center"/>
          </w:tcPr>
          <w:p w14:paraId="10FA5ADF" w14:textId="187ED268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2 , 291.1)</w:t>
            </w:r>
          </w:p>
        </w:tc>
      </w:tr>
      <w:tr w:rsidR="0065280F" w14:paraId="76F8792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53E631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B2BEBE" w14:textId="5CD7F8F0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 , 1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4C49CE" w14:textId="42953C8B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B821F3" w14:textId="793A9C14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4 , 5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B575F" w14:textId="34F7E26E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4 , 1.3)</w:t>
            </w:r>
          </w:p>
        </w:tc>
        <w:tc>
          <w:tcPr>
            <w:tcW w:w="1556" w:type="dxa"/>
            <w:vAlign w:val="center"/>
          </w:tcPr>
          <w:p w14:paraId="0553B2A1" w14:textId="545AA7B6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5 , 542.7)</w:t>
            </w:r>
          </w:p>
        </w:tc>
      </w:tr>
      <w:tr w:rsidR="0065280F" w14:paraId="292BA6CF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4D46AE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D55F4" w14:textId="6475F84F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75C30" w14:textId="72407A7B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82AA" w14:textId="5882B6C8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99CCF" w14:textId="24B66D54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A617E01" w14:textId="34E0D958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3.3 , 934)</w:t>
            </w:r>
          </w:p>
        </w:tc>
      </w:tr>
      <w:tr w:rsidR="0065280F" w14:paraId="500974E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AB20C1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143F83" w14:textId="1CC3E8D6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 , 28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D575A8" w14:textId="2EA7C6A8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0F8B8B" w14:textId="29AAF8E4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0 , 9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69215A" w14:textId="058D016B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31229B" w14:textId="30FED1D9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.7 , 693.4)</w:t>
            </w:r>
          </w:p>
        </w:tc>
      </w:tr>
      <w:tr w:rsidR="0065280F" w14:paraId="4E80055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D62DD7" w14:textId="11A6A2CC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A950DE" w14:textId="22C81011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0 , 4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904496" w14:textId="757CEC2D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A43CED" w14:textId="1F1AFB54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67 , 24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25BD6" w14:textId="0D7C0771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2 , 2.7)</w:t>
            </w:r>
          </w:p>
        </w:tc>
        <w:tc>
          <w:tcPr>
            <w:tcW w:w="1556" w:type="dxa"/>
            <w:vAlign w:val="center"/>
          </w:tcPr>
          <w:p w14:paraId="6D4A17CD" w14:textId="3AC5333F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2.7 , 1085.5)</w:t>
            </w:r>
          </w:p>
        </w:tc>
      </w:tr>
      <w:tr w:rsidR="0065280F" w14:paraId="5B522948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A9E39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4B797" w14:textId="701D2A19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 , 10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EF40" w14:textId="547D6FAF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E4A75" w14:textId="69287757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7 , 79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4D08" w14:textId="6A363BE9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5 , 1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26B726A4" w14:textId="3A4BC151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 , 573.1)</w:t>
            </w:r>
          </w:p>
        </w:tc>
      </w:tr>
      <w:tr w:rsidR="0065280F" w14:paraId="25A0C25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06A8D6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881958" w14:textId="29E4FDB1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 , 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412BB2" w14:textId="6B3277CB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0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3626B4" w14:textId="50773CCA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1 , 3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779577" w14:textId="3DA54CE2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3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ADDA69" w14:textId="07441A91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 , 689.5)</w:t>
            </w:r>
          </w:p>
        </w:tc>
      </w:tr>
      <w:tr w:rsidR="0065280F" w14:paraId="6A3FAFF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4D49EC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1997EE" w14:textId="50E52579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 , 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E68450" w14:textId="0A2AA42E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5 , 2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6EDEC2" w14:textId="0963F8B6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 , 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648F51" w14:textId="098361E2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4 , 2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B0446" w14:textId="5ABBF3DB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2.8 , 162.7)</w:t>
            </w:r>
          </w:p>
        </w:tc>
      </w:tr>
      <w:tr w:rsidR="0065280F" w14:paraId="361C450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4F96D1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5986DA" w14:textId="01DB7950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 , 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971224" w14:textId="20E92EE3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9FCAB8" w14:textId="5B492419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 , 3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30ADF0" w14:textId="104EBE2C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7 , 5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68DB9C2" w14:textId="778707D3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0.8 , 1202.8)</w:t>
            </w:r>
          </w:p>
        </w:tc>
      </w:tr>
      <w:tr w:rsidR="0065280F" w14:paraId="384D361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921468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25D052" w14:textId="5BC9AA2F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 , 2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B59B0D" w14:textId="2CB87A75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0A2394" w14:textId="1FFAC5F3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 , 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03D589" w14:textId="37E251C3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1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23AA69" w14:textId="12441FBE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7 , 421.8)</w:t>
            </w:r>
          </w:p>
        </w:tc>
      </w:tr>
      <w:tr w:rsidR="0065280F" w14:paraId="10D7211C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1EAAE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4B728" w14:textId="6292A8C9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 , 5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337DF" w14:textId="3C3E92A0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344A6" w14:textId="7288C035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 , 20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D630E" w14:textId="00676D07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DE641" w14:textId="5A8279B0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5 , 536.8)</w:t>
            </w:r>
          </w:p>
        </w:tc>
      </w:tr>
      <w:tr w:rsidR="0065280F" w14:paraId="6C97DE7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1DEC51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FF9B4C" w14:textId="2F622473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F56B1B" w14:textId="478BDFD6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1AC300" w14:textId="0342B5A8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 , 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B7A8D2" w14:textId="1ACE4816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1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4679E" w14:textId="5A834195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.2 , 974.4)</w:t>
            </w:r>
          </w:p>
        </w:tc>
      </w:tr>
      <w:tr w:rsidR="0065280F" w14:paraId="38E2B20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3E01FA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DE94C8" w14:textId="631D2C2A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EA901" w14:textId="5C16FB2B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A65805" w14:textId="313FA002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 , 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8B6452" w14:textId="76B043B7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5)</w:t>
            </w:r>
          </w:p>
        </w:tc>
        <w:tc>
          <w:tcPr>
            <w:tcW w:w="1556" w:type="dxa"/>
            <w:vAlign w:val="center"/>
          </w:tcPr>
          <w:p w14:paraId="2D9499F2" w14:textId="7877D980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6.7 , 900.1)</w:t>
            </w:r>
          </w:p>
        </w:tc>
      </w:tr>
      <w:tr w:rsidR="0065280F" w14:paraId="5B367C6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D3A913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0A4081" w14:textId="71341FAC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595F6B" w14:textId="78AE8612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AE5B72" w14:textId="70EA4C7C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 , 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F6FA82" w14:textId="6322B5E5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4 , 2)</w:t>
            </w:r>
          </w:p>
        </w:tc>
        <w:tc>
          <w:tcPr>
            <w:tcW w:w="1556" w:type="dxa"/>
            <w:vAlign w:val="center"/>
          </w:tcPr>
          <w:p w14:paraId="49F51BC0" w14:textId="28E004AE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.1 , 794)</w:t>
            </w:r>
          </w:p>
        </w:tc>
      </w:tr>
      <w:tr w:rsidR="0065280F" w14:paraId="0F4C22A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4E50BB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7BF850" w14:textId="77AFF035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 , 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F201DC" w14:textId="5A5A5E7E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3E24E0" w14:textId="67852722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5 , 8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195195" w14:textId="45A8FA1E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2.4)</w:t>
            </w:r>
          </w:p>
        </w:tc>
        <w:tc>
          <w:tcPr>
            <w:tcW w:w="1556" w:type="dxa"/>
            <w:vAlign w:val="center"/>
          </w:tcPr>
          <w:p w14:paraId="0D5BA16A" w14:textId="35204062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1.4 , 1674.9)</w:t>
            </w:r>
          </w:p>
        </w:tc>
      </w:tr>
      <w:tr w:rsidR="0065280F" w14:paraId="44175B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D9E430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13F3E2" w14:textId="339F22A8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7FF50D" w14:textId="57E7EEA6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E8C64C" w14:textId="7A3B2761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 , 2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0C0B87" w14:textId="7E902843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6)</w:t>
            </w:r>
          </w:p>
        </w:tc>
        <w:tc>
          <w:tcPr>
            <w:tcW w:w="1556" w:type="dxa"/>
            <w:vAlign w:val="center"/>
          </w:tcPr>
          <w:p w14:paraId="2923238B" w14:textId="3152B9C8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.1 , 742.8)</w:t>
            </w:r>
          </w:p>
        </w:tc>
      </w:tr>
      <w:tr w:rsidR="0065280F" w14:paraId="114A914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277678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F8A965" w14:textId="7B01552E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 , 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874C53" w14:textId="77BB3F34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687F4AE" w14:textId="4A62A0E2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 , 1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2799A" w14:textId="7B658A99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1.2)</w:t>
            </w:r>
          </w:p>
        </w:tc>
        <w:tc>
          <w:tcPr>
            <w:tcW w:w="1556" w:type="dxa"/>
            <w:vAlign w:val="center"/>
          </w:tcPr>
          <w:p w14:paraId="77BFB9DF" w14:textId="4DAE00C0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.4 , 822.5)</w:t>
            </w:r>
          </w:p>
        </w:tc>
      </w:tr>
      <w:tr w:rsidR="0065280F" w14:paraId="6B128DF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B52963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01A2D0" w14:textId="7D2DB0DB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 , 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CFFC7A" w14:textId="6574931E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1591E9" w14:textId="44C2E6A0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 , 1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8B7D53" w14:textId="0182FDF5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4 , 1.5)</w:t>
            </w:r>
          </w:p>
        </w:tc>
        <w:tc>
          <w:tcPr>
            <w:tcW w:w="1556" w:type="dxa"/>
            <w:vAlign w:val="center"/>
          </w:tcPr>
          <w:p w14:paraId="68539F48" w14:textId="275FB073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1 , 721.8)</w:t>
            </w:r>
          </w:p>
        </w:tc>
      </w:tr>
      <w:tr w:rsidR="0065280F" w14:paraId="2F5F172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DCD30F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99C562" w14:textId="5CE6B82B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9 , 20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361FC2" w14:textId="443CCF06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7 , 2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6D498B" w14:textId="041670E1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69 , 66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AB1AD5" w14:textId="1955428C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6 , 9)</w:t>
            </w:r>
          </w:p>
        </w:tc>
        <w:tc>
          <w:tcPr>
            <w:tcW w:w="1556" w:type="dxa"/>
            <w:vAlign w:val="center"/>
          </w:tcPr>
          <w:p w14:paraId="5A314634" w14:textId="1D00F86E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.9 , 767)</w:t>
            </w:r>
          </w:p>
        </w:tc>
      </w:tr>
      <w:tr w:rsidR="0065280F" w14:paraId="32C92D6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07F9F9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0DB83F" w14:textId="1A343825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 , 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622D38" w14:textId="6BDEECF2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6D7923" w14:textId="6BF518AA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 , 3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CD0B9B" w14:textId="76E6C495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2.5)</w:t>
            </w:r>
          </w:p>
        </w:tc>
        <w:tc>
          <w:tcPr>
            <w:tcW w:w="1556" w:type="dxa"/>
            <w:vAlign w:val="center"/>
          </w:tcPr>
          <w:p w14:paraId="28432402" w14:textId="494766D5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.1 , 716.7)</w:t>
            </w:r>
          </w:p>
        </w:tc>
      </w:tr>
      <w:tr w:rsidR="0065280F" w14:paraId="0E2AFF7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DEB51B" w14:textId="77777777" w:rsidR="0065280F" w:rsidRPr="009B7800" w:rsidRDefault="0065280F" w:rsidP="0065280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D6C8F6" w14:textId="605A93D8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 , 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E884D2" w14:textId="623502F6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3C4515" w14:textId="34C0230D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 , 12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32F378" w14:textId="0E1077AA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4)</w:t>
            </w:r>
          </w:p>
        </w:tc>
        <w:tc>
          <w:tcPr>
            <w:tcW w:w="1556" w:type="dxa"/>
            <w:vAlign w:val="center"/>
          </w:tcPr>
          <w:p w14:paraId="6DB32F50" w14:textId="5340CF2C" w:rsidR="0065280F" w:rsidRDefault="0065280F" w:rsidP="0065280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.3 , 572.8)</w:t>
            </w:r>
          </w:p>
        </w:tc>
      </w:tr>
    </w:tbl>
    <w:p w14:paraId="2297EF6C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334CE"/>
    <w:rsid w:val="00046E9B"/>
    <w:rsid w:val="00050469"/>
    <w:rsid w:val="00104A95"/>
    <w:rsid w:val="001064C2"/>
    <w:rsid w:val="001243B7"/>
    <w:rsid w:val="001823C5"/>
    <w:rsid w:val="001C21B3"/>
    <w:rsid w:val="001E0EEC"/>
    <w:rsid w:val="001E37B9"/>
    <w:rsid w:val="0021041C"/>
    <w:rsid w:val="002178F6"/>
    <w:rsid w:val="00221177"/>
    <w:rsid w:val="00264E9A"/>
    <w:rsid w:val="00265E30"/>
    <w:rsid w:val="00273F00"/>
    <w:rsid w:val="00296496"/>
    <w:rsid w:val="002C3873"/>
    <w:rsid w:val="002C48E9"/>
    <w:rsid w:val="002C5F32"/>
    <w:rsid w:val="002D4552"/>
    <w:rsid w:val="002D5120"/>
    <w:rsid w:val="002E50CE"/>
    <w:rsid w:val="002F255F"/>
    <w:rsid w:val="002F7DA2"/>
    <w:rsid w:val="00312244"/>
    <w:rsid w:val="0033348C"/>
    <w:rsid w:val="003542E0"/>
    <w:rsid w:val="00374752"/>
    <w:rsid w:val="00375820"/>
    <w:rsid w:val="003B6DCC"/>
    <w:rsid w:val="0041193A"/>
    <w:rsid w:val="004161F8"/>
    <w:rsid w:val="00422519"/>
    <w:rsid w:val="004418FF"/>
    <w:rsid w:val="00454C69"/>
    <w:rsid w:val="00477A82"/>
    <w:rsid w:val="004808BE"/>
    <w:rsid w:val="004860E2"/>
    <w:rsid w:val="004953B5"/>
    <w:rsid w:val="004962A3"/>
    <w:rsid w:val="004B6717"/>
    <w:rsid w:val="004D12E9"/>
    <w:rsid w:val="004E6C9C"/>
    <w:rsid w:val="004F3C0D"/>
    <w:rsid w:val="004F462B"/>
    <w:rsid w:val="004F5B38"/>
    <w:rsid w:val="0051081F"/>
    <w:rsid w:val="00524D5C"/>
    <w:rsid w:val="00545BD2"/>
    <w:rsid w:val="00552527"/>
    <w:rsid w:val="0057639D"/>
    <w:rsid w:val="005B0FF4"/>
    <w:rsid w:val="005F4C72"/>
    <w:rsid w:val="00602D76"/>
    <w:rsid w:val="006312DA"/>
    <w:rsid w:val="006331D3"/>
    <w:rsid w:val="00646B43"/>
    <w:rsid w:val="006517B5"/>
    <w:rsid w:val="0065280F"/>
    <w:rsid w:val="00652A16"/>
    <w:rsid w:val="006542DA"/>
    <w:rsid w:val="006D7649"/>
    <w:rsid w:val="006F584D"/>
    <w:rsid w:val="007C6100"/>
    <w:rsid w:val="008035DD"/>
    <w:rsid w:val="008244AB"/>
    <w:rsid w:val="00830A51"/>
    <w:rsid w:val="0084459A"/>
    <w:rsid w:val="00874AB2"/>
    <w:rsid w:val="00874B8F"/>
    <w:rsid w:val="00895314"/>
    <w:rsid w:val="008F13A0"/>
    <w:rsid w:val="009073D1"/>
    <w:rsid w:val="0091600F"/>
    <w:rsid w:val="009254CC"/>
    <w:rsid w:val="00947897"/>
    <w:rsid w:val="00950E41"/>
    <w:rsid w:val="009804C4"/>
    <w:rsid w:val="009B7800"/>
    <w:rsid w:val="00A435B6"/>
    <w:rsid w:val="00A43A31"/>
    <w:rsid w:val="00A51A55"/>
    <w:rsid w:val="00A671F4"/>
    <w:rsid w:val="00AA3C1F"/>
    <w:rsid w:val="00AB7EBC"/>
    <w:rsid w:val="00AD2C45"/>
    <w:rsid w:val="00AF47DF"/>
    <w:rsid w:val="00AF6A62"/>
    <w:rsid w:val="00B052DF"/>
    <w:rsid w:val="00B224F6"/>
    <w:rsid w:val="00B8624B"/>
    <w:rsid w:val="00BE41AB"/>
    <w:rsid w:val="00C27B92"/>
    <w:rsid w:val="00C55553"/>
    <w:rsid w:val="00C6214C"/>
    <w:rsid w:val="00C67E08"/>
    <w:rsid w:val="00C86EF7"/>
    <w:rsid w:val="00CE35EE"/>
    <w:rsid w:val="00CF0F13"/>
    <w:rsid w:val="00D30A5F"/>
    <w:rsid w:val="00D47196"/>
    <w:rsid w:val="00D54459"/>
    <w:rsid w:val="00DA6005"/>
    <w:rsid w:val="00DD4E0C"/>
    <w:rsid w:val="00DE6234"/>
    <w:rsid w:val="00E326F2"/>
    <w:rsid w:val="00E50B9C"/>
    <w:rsid w:val="00E60ACB"/>
    <w:rsid w:val="00E97F60"/>
    <w:rsid w:val="00F33905"/>
    <w:rsid w:val="00FA4CE1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E966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8</cp:revision>
  <dcterms:created xsi:type="dcterms:W3CDTF">2022-06-07T11:34:00Z</dcterms:created>
  <dcterms:modified xsi:type="dcterms:W3CDTF">2023-01-25T11:28:00Z</dcterms:modified>
</cp:coreProperties>
</file>